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1993"/>
        <w:gridCol w:w="1560"/>
        <w:gridCol w:w="2070"/>
        <w:gridCol w:w="1530"/>
        <w:gridCol w:w="1635"/>
        <w:gridCol w:w="1680"/>
        <w:gridCol w:w="1634"/>
      </w:tblGrid>
      <w:tr>
        <w:trPr/>
        <w:tc>
          <w:tcPr>
            <w:tcW w:w="21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uthor (year)</w:t>
            </w:r>
          </w:p>
        </w:tc>
        <w:tc>
          <w:tcPr>
            <w:tcW w:w="19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der, male (female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untry/Areas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 (Mean ± S.D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ssessments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dentity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ype</w:t>
            </w:r>
          </w:p>
        </w:tc>
        <w:tc>
          <w:tcPr>
            <w:tcW w:w="16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ality scores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Adel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0(4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Egypt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.1 ± 9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Ajayi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0(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Nig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Tuckm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top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Style w:val="Font21"/>
                <w:rFonts w:cs="Arial" w:ascii="Arial" w:hAnsi="Arial"/>
                <w:lang w:bidi="ar"/>
              </w:rPr>
              <w:t>Aynur et al (201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4(25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Turkey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Bian et al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4(19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Carla M et al(2016</w:t>
            </w:r>
            <w:r>
              <w:rPr>
                <w:rFonts w:ascii="Arial" w:hAnsi="Arial" w:cs="Arial" w:eastAsia="DengXian;汉仪中等线KW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5(11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Philippin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Tuckm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ang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9(20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en et al 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2(18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en et al (200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7(36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en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4(39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hen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8(13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en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7(26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ui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(14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ai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3(27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eng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60(38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ddle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Deng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3(48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 ± 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ao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3(20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duat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ng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06(45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ng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7(21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ao Yanr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dul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Djilali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0(15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Arab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.51 ± 1.7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Dong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7(16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top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Erkan et al</w:t>
            </w:r>
            <w:r>
              <w:rPr>
                <w:rFonts w:ascii="Arial" w:hAnsi="Arial" w:cs="Arial" w:eastAsia="DengXian;汉仪中等线KW"/>
                <w:color w:val="000000"/>
                <w:sz w:val="21"/>
                <w:szCs w:val="21"/>
                <w:lang w:bidi="ar"/>
              </w:rPr>
              <w:t>（</w:t>
            </w: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2011</w:t>
            </w:r>
            <w:r>
              <w:rPr>
                <w:rFonts w:ascii="Arial" w:hAnsi="Arial" w:cs="Arial" w:eastAsia="DengXian;汉仪中等线KW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6(49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Turkey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.43 ± 2.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ang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7(15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Feng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8(18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ao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9(32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ao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0(10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ao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92(88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ao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4(17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ao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8(24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ou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5(18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uo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0(12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duat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uo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7(27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uo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1(6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e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0(35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e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1(33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.32 ± 2.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ddle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Hoora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9(12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Ira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Hou et al (200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0(11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Hou et al (202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77(5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u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9(21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uang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2(30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lgram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Huang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0(48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Tuckm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Huang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1(54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54 ± 1.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uang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6(9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lgram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Huang et al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5(12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Milgram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Huang et al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2(88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53 ± 1.5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i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7(23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ia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5(32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duat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ia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2(41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01 ± 1.5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iang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2(40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Jiao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9(131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in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87(66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lgram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ing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8(15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.14 ± 10.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ao Yanr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dul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top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Joanne et al</w:t>
            </w:r>
            <w:r>
              <w:rPr>
                <w:rFonts w:ascii="Arial" w:hAnsi="Arial" w:cs="Arial" w:eastAsia="DengXian;汉仪中等线KW"/>
                <w:color w:val="000000"/>
                <w:sz w:val="21"/>
                <w:szCs w:val="21"/>
                <w:lang w:bidi="ar"/>
              </w:rPr>
              <w:t>（</w:t>
            </w: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2014</w:t>
            </w:r>
            <w:r>
              <w:rPr>
                <w:rFonts w:ascii="Arial" w:hAnsi="Arial" w:cs="Arial" w:eastAsia="DengXian;汉仪中等线KW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(6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Germany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ong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1(26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Kuang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0(59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i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66(33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Laurel A. et al (199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4(8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Americ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.5 ± 7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0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3(21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1(18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79(46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lgram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3(22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0(30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0(37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duat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i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32(51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5(16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3(30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4(12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i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4(42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46(25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uckm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duat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04(48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1(23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n Hong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ddle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9(22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.03 ± 0.8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>
          <w:trHeight w:val="9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80(32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0(28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8(13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i et al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9(12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 ± 1.1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iang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6(16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ang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16(38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u et al (201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7(13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u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65(38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u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9(14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u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5(27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u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6(27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iu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9(14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iu et al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21(31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u et al (201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3(17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u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15(25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.2 ± 0.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uo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2(11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v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6(8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9(48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lgram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Ma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6(2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ao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4(20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top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Mojeed et al (200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5(6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Botswa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.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Tuckm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i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0(18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top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Nilüfer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9(14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Turkey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4.75 ± 13.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ng et al (200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42(88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eng et al (200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6(8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dul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in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16(23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Qiu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85(40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Ran Hong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Qu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0(19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Qu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8(22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Richard A.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8(11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Nigeri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.64 ± 10.6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Tuckm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DengXian;汉仪中等线KW" w:cs="Arial"/>
                <w:color w:val="000000"/>
                <w:sz w:val="21"/>
                <w:szCs w:val="21"/>
              </w:rPr>
            </w:pP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Ruhsan et al</w:t>
            </w:r>
            <w:r>
              <w:rPr>
                <w:rFonts w:ascii="Arial" w:hAnsi="Arial" w:cs="Arial" w:eastAsia="DengXian;汉仪中等线KW"/>
                <w:color w:val="000000"/>
                <w:sz w:val="21"/>
                <w:szCs w:val="21"/>
                <w:lang w:bidi="ar"/>
              </w:rPr>
              <w:t>（</w:t>
            </w:r>
            <w:r>
              <w:rPr>
                <w:rFonts w:eastAsia="DengXian;汉仪中等线KW" w:cs="Arial" w:ascii="Arial" w:hAnsi="Arial"/>
                <w:color w:val="000000"/>
                <w:sz w:val="21"/>
                <w:szCs w:val="21"/>
                <w:lang w:bidi="ar"/>
              </w:rPr>
              <w:t>201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(1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shd w:fill="FFFFFF" w:val="clear"/>
              </w:rPr>
              <w:t>Americ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Shan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36(38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 ± 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Shao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3(14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hao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3(27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hen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8(22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Shen et al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9(75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hi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6(19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n Hong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hi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05(66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Song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6(12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ong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0(48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Song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7(23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n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0(24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Sun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8 (18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4 ± 2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Tuckm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Sun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8(18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4 ± 2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Tuckm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n et al (20</w:t>
            </w:r>
            <w:r>
              <w:rPr>
                <w:rFonts w:eastAsia="宋体;汉仪书宋二KW" w:cs="Arial" w:ascii="Arial" w:hAnsi="Arial"/>
                <w:sz w:val="21"/>
                <w:szCs w:val="21"/>
                <w:lang w:val="en-US" w:eastAsia="zh-CN"/>
              </w:rPr>
              <w:t>1</w:t>
            </w:r>
            <w:r>
              <w:rPr>
                <w:rFonts w:cs="Arial" w:ascii="Arial" w:hAnsi="Arial"/>
                <w:sz w:val="21"/>
                <w:szCs w:val="21"/>
              </w:rPr>
              <w:t>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4(29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n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1(31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uo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7(51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ang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7(13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ian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9(16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n Hong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ian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5(27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ian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9(30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ong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77(36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Wan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11(57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ng et al (200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0(26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uckm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ng et al (200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2(9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ng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13(6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ng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5(26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lgram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ng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1(13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>
          <w:trHeight w:val="96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ng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6(29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ng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1(34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.24 ± 1.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Wang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8(18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Wang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9(14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 ± 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ng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76(47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n Hong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ng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5(31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n Hong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ang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26(48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ei et al (2016</w:t>
            </w:r>
            <w:r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0(35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duat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ei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0(23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en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1(20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lgram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duat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u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5(28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Wu et al</w:t>
            </w:r>
            <w:r>
              <w:rPr>
                <w:rFonts w:ascii="Arial" w:hAnsi="Arial" w:cs="Arial" w:eastAsia="宋体;汉仪书宋二KW"/>
                <w:color w:val="000000"/>
                <w:sz w:val="21"/>
                <w:szCs w:val="21"/>
                <w:lang w:bidi="ar"/>
              </w:rPr>
              <w:t>（</w:t>
            </w: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2019</w:t>
            </w:r>
            <w:r>
              <w:rPr>
                <w:rFonts w:ascii="Arial" w:hAnsi="Arial" w:cs="Arial" w:eastAsia="宋体;汉仪书宋二KW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5(9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Xiao et al (2010</w:t>
            </w:r>
            <w:r>
              <w:rPr>
                <w:rFonts w:ascii="Arial" w:hAnsi="Arial" w:cs="Arial" w:eastAsia="宋体;汉仪书宋二KW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85(40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94 ± 2.4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Xiao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9(11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Xie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85(19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ddle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Xing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2(27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Xu et al 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79(38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Xu et al (201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0(12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Tuckma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Xu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1(22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Xu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5(9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Xu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4(28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n Hong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Xu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4(35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Xu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3(26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.05 ± 1.0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Xu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8(55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an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2(29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ang et al (200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8(15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ang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0(12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Milgram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ang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1(28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raduat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Yang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8(27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ang et al (2019</w:t>
            </w:r>
            <w:r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5(38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ao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2(22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ao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1(22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Yao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7(43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.7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u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1(25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uan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6(37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eng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2(16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Zeng et al(2015</w:t>
            </w:r>
            <w:r>
              <w:rPr>
                <w:rFonts w:ascii="Arial" w:hAnsi="Arial" w:cs="Arial" w:eastAsia="宋体;汉仪书宋二KW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61(31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i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21(46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ng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2(28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ilgram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ng et al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2(24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ng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6(41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Zhang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4(39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.2 ± 1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Zhang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6(27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ng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66(41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>
          <w:trHeight w:val="537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ng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0(13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ary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ng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8(21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ng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4(19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Zhang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0(27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Zhang et al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6(13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.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raduat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Zhang et al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(21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Lay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General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o et al (200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89(50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o et al (201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5(20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o et al (201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4(37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o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0(43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o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1(17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ao et al (20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4(30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Zhen et al (20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1(9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eng et al (20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9(22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ou et al  (201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2(35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sz w:val="21"/>
                <w:szCs w:val="21"/>
                <w:lang w:eastAsia="zh-CN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junior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Zhou et al (201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1(13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eastAsia="宋体;汉仪书宋二KW" w:cs="Arial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_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eastAsia="zh-CN" w:bidi="ar"/>
              </w:rPr>
              <w:t>Aitken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ascii="Arial" w:hAnsi="Arial" w:eastAsia="宋体;汉仪书宋二KW" w:cs="Arial"/>
                <w:color w:val="000000"/>
                <w:sz w:val="21"/>
                <w:szCs w:val="21"/>
              </w:rPr>
            </w:pPr>
            <w:r>
              <w:rPr>
                <w:rFonts w:eastAsia="宋体;汉仪书宋二KW" w:cs="Arial" w:ascii="Arial" w:hAnsi="Arial"/>
                <w:color w:val="000000"/>
                <w:sz w:val="21"/>
                <w:szCs w:val="21"/>
                <w:lang w:bidi="ar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ou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2(25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hou et al (20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0(50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ong et al (201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8(30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uo Yanme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school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Zong et al (20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19(45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S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llege stud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ademic Procrastination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120"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  <w:sz w:val="21"/>
          <w:szCs w:val="24"/>
          <w:lang w:eastAsia="zh-CN"/>
        </w:rPr>
      </w:pPr>
      <w:r>
        <w:rPr>
          <w:rFonts w:cs="Arial" w:ascii="Arial" w:hAnsi="Arial"/>
          <w:b/>
          <w:bCs/>
          <w:sz w:val="21"/>
          <w:szCs w:val="24"/>
          <w:lang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1"/>
          <w:szCs w:val="24"/>
          <w:lang w:eastAsia="zh-CN"/>
        </w:rPr>
      </w:pPr>
      <w:r>
        <w:rPr>
          <w:rFonts w:cs="Arial" w:ascii="Arial" w:hAnsi="Arial"/>
          <w:b/>
          <w:bCs/>
          <w:sz w:val="21"/>
          <w:szCs w:val="24"/>
          <w:lang w:eastAsia="zh-CN"/>
        </w:rPr>
      </w:r>
    </w:p>
    <w:p>
      <w:pPr>
        <w:pStyle w:val="Normal"/>
        <w:jc w:val="center"/>
        <w:rPr>
          <w:rFonts w:ascii="Arial" w:hAnsi="Arial" w:cs="Arial"/>
          <w:sz w:val="21"/>
          <w:szCs w:val="24"/>
          <w:lang w:eastAsia="zh-CN"/>
        </w:rPr>
      </w:pPr>
      <w:r>
        <w:rPr>
          <w:rFonts w:cs="Arial" w:ascii="Arial" w:hAnsi="Arial"/>
          <w:b/>
          <w:bCs/>
          <w:sz w:val="21"/>
          <w:szCs w:val="24"/>
          <w:lang w:eastAsia="zh-CN"/>
        </w:rPr>
        <w:t>Table</w:t>
      </w:r>
      <w:r>
        <w:rPr>
          <w:rFonts w:cs="Arial" w:ascii="Arial" w:hAnsi="Arial"/>
          <w:b/>
          <w:bCs/>
          <w:sz w:val="21"/>
          <w:szCs w:val="24"/>
          <w:lang w:eastAsia="zh-CN"/>
        </w:rPr>
        <w:t xml:space="preserve"> S1</w:t>
      </w:r>
      <w:r>
        <w:rPr>
          <w:rFonts w:cs="Arial" w:ascii="Arial" w:hAnsi="Arial"/>
          <w:sz w:val="21"/>
          <w:szCs w:val="24"/>
          <w:lang w:eastAsia="zh-CN"/>
        </w:rPr>
        <w:t xml:space="preserve">  Summary of included studies for meta-analysis towards gender differences of procrastination.</w:t>
      </w:r>
      <w:r>
        <w:rPr>
          <w:rFonts w:cs="Arial" w:ascii="Arial" w:hAnsi="Arial"/>
          <w:sz w:val="21"/>
          <w:szCs w:val="24"/>
          <w:lang w:eastAsia="zh-CN"/>
        </w:rPr>
        <w:t xml:space="preserve"> Scores mean the final results of literature quality by using modified Newcastle-Ottawa quality assessment</w:t>
      </w:r>
    </w:p>
    <w:p>
      <w:pPr>
        <w:pStyle w:val="Normal"/>
        <w:spacing w:before="120" w:after="240"/>
        <w:rPr>
          <w:rFonts w:ascii="Arial" w:hAnsi="Arial" w:cs="Arial"/>
          <w:sz w:val="21"/>
          <w:szCs w:val="24"/>
          <w:lang w:eastAsia="zh-CN"/>
        </w:rPr>
      </w:pPr>
      <w:r>
        <w:rPr>
          <w:rFonts w:cs="Arial" w:ascii="Arial" w:hAnsi="Arial"/>
          <w:sz w:val="21"/>
          <w:szCs w:val="24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汉仪中等线K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;Helvetica Neue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DengXian;汉仪中等线KW" w:hAnsi="DengXian;汉仪中等线KW" w:eastAsia="DengXian;汉仪中等线KW" w:cs="DengXian;汉仪中等线KW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20:53:00Z</dcterms:created>
  <dc:creator>Zhiyi Chen</dc:creator>
  <dc:description/>
  <dc:language>en-US</dc:language>
  <cp:lastModifiedBy>Zhiyi Chen</cp:lastModifiedBy>
  <dcterms:modified xsi:type="dcterms:W3CDTF">2021-11-25T21:06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